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F77" w:rsidRDefault="00F9075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l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ti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haracteris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</w:p>
    <w:tbl>
      <w:tblPr>
        <w:tblStyle w:val="a5"/>
        <w:tblW w:w="900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944"/>
        <w:gridCol w:w="1656"/>
        <w:gridCol w:w="1944"/>
        <w:gridCol w:w="1656"/>
      </w:tblGrid>
      <w:tr w:rsidR="00D05F77">
        <w:trPr>
          <w:trHeight w:val="375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 = 62)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o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 (n = 23)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o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 (n = 39)</w:t>
            </w:r>
          </w:p>
        </w:tc>
      </w:tr>
      <w:tr w:rsidR="00D05F77">
        <w:trPr>
          <w:trHeight w:val="375"/>
        </w:trPr>
        <w:tc>
          <w:tcPr>
            <w:tcW w:w="180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D05F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R (n = 12)</w:t>
            </w:r>
          </w:p>
        </w:tc>
        <w:tc>
          <w:tcPr>
            <w:tcW w:w="165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(n = 11)</w:t>
            </w:r>
          </w:p>
        </w:tc>
        <w:tc>
          <w:tcPr>
            <w:tcW w:w="194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R (n = 11)</w:t>
            </w:r>
          </w:p>
        </w:tc>
        <w:tc>
          <w:tcPr>
            <w:tcW w:w="1656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(n = 28)</w:t>
            </w:r>
          </w:p>
        </w:tc>
      </w:tr>
      <w:tr w:rsidR="00D05F77">
        <w:trPr>
          <w:trHeight w:val="660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8B5C33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5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an age, years, median</w:t>
            </w:r>
          </w:p>
          <w:p w:rsidR="00D05F77" w:rsidRPr="008B5C33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B5C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min-max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C3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,5 (45-8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 (41-78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 (40-8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 (34-82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5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3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 (36%)</w:t>
            </w:r>
          </w:p>
        </w:tc>
      </w:tr>
      <w:tr w:rsidR="00AB7A55" w:rsidTr="00514AFA">
        <w:trPr>
          <w:trHeight w:val="240"/>
        </w:trPr>
        <w:tc>
          <w:tcPr>
            <w:tcW w:w="9000" w:type="dxa"/>
            <w:gridSpan w:val="5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dicines,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ru-RU"/>
              </w:rPr>
              <w:t>%</w:t>
            </w:r>
          </w:p>
        </w:tc>
      </w:tr>
      <w:tr w:rsidR="00AB7A55" w:rsidTr="00E42BF5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Default="00AB7A55" w:rsidP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lgolimab</w:t>
            </w:r>
            <w:proofErr w:type="spellEnd"/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,7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,2</w:t>
            </w:r>
            <w:bookmarkStart w:id="0" w:name="_GoBack"/>
            <w:bookmarkEnd w:id="0"/>
          </w:p>
        </w:tc>
      </w:tr>
      <w:tr w:rsidR="00AB7A55" w:rsidRPr="00AB7A55" w:rsidTr="001D2116">
        <w:trPr>
          <w:trHeight w:val="240"/>
        </w:trPr>
        <w:tc>
          <w:tcPr>
            <w:tcW w:w="180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Default="00AB7A55" w:rsidP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volumab</w:t>
            </w:r>
            <w:proofErr w:type="spellEnd"/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6</w:t>
            </w:r>
          </w:p>
        </w:tc>
      </w:tr>
      <w:tr w:rsidR="00AB7A55" w:rsidRPr="00AB7A55" w:rsidTr="008B210E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 w:rsidP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mbrolizumab</w:t>
            </w:r>
            <w:proofErr w:type="spellEnd"/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3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B7A55" w:rsidRPr="00AB7A55" w:rsidRDefault="00AB7A55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,2</w:t>
            </w:r>
          </w:p>
        </w:tc>
      </w:tr>
      <w:tr w:rsidR="00D05F77" w:rsidRPr="00AB7A55">
        <w:trPr>
          <w:trHeight w:val="440"/>
        </w:trPr>
        <w:tc>
          <w:tcPr>
            <w:tcW w:w="900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COG</w:t>
            </w:r>
          </w:p>
        </w:tc>
      </w:tr>
      <w:tr w:rsidR="00D05F77" w:rsidRPr="00AB7A55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 (</w:t>
            </w:r>
            <w:proofErr w:type="gramEnd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0 (91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  (</w:t>
            </w:r>
            <w:proofErr w:type="gramEnd"/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3 (82%)</w:t>
            </w:r>
          </w:p>
        </w:tc>
      </w:tr>
      <w:tr w:rsidR="00D05F77" w:rsidRPr="00AB7A55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2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9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3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 (18%)</w:t>
            </w:r>
          </w:p>
        </w:tc>
      </w:tr>
      <w:tr w:rsidR="00D05F77" w:rsidRPr="00AB7A55">
        <w:trPr>
          <w:trHeight w:val="500"/>
        </w:trPr>
        <w:tc>
          <w:tcPr>
            <w:tcW w:w="900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age of the disease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II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Pr="00AB7A55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B7A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18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11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IIC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1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4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(57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IID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4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9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8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9%)</w:t>
            </w:r>
          </w:p>
        </w:tc>
      </w:tr>
      <w:tr w:rsidR="00D05F77">
        <w:trPr>
          <w:trHeight w:val="440"/>
        </w:trPr>
        <w:tc>
          <w:tcPr>
            <w:tcW w:w="9000" w:type="dxa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D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mal</w:t>
            </w:r>
            <w:proofErr w:type="spellEnd"/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lt; 250 U/l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7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00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7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(75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v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&gt; 250 U/l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5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 (2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5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MI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-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3 </w:t>
            </w:r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2.8-30.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15 </w:t>
            </w:r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9 - 35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1 </w:t>
            </w:r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3.1- 44.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4 </w:t>
            </w:r>
          </w:p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1.3 - 43.2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RA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64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2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55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F WT (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2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6%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73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39%)</w:t>
            </w:r>
          </w:p>
        </w:tc>
      </w:tr>
      <w:tr w:rsidR="00D05F77">
        <w:trPr>
          <w:trHeight w:val="375"/>
        </w:trPr>
        <w:tc>
          <w:tcPr>
            <w:tcW w:w="18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RA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7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D05F77" w:rsidRDefault="00F9075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7%)</w:t>
            </w:r>
          </w:p>
        </w:tc>
      </w:tr>
    </w:tbl>
    <w:p w:rsidR="00D05F77" w:rsidRDefault="00D05F77">
      <w:pPr>
        <w:jc w:val="both"/>
      </w:pPr>
    </w:p>
    <w:sectPr w:rsidR="00D05F7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05F77"/>
    <w:rsid w:val="008B5C33"/>
    <w:rsid w:val="00AB7A55"/>
    <w:rsid w:val="00B93D67"/>
    <w:rsid w:val="00D05F77"/>
    <w:rsid w:val="00F9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гинова Виктория Викторовна</dc:creator>
  <cp:lastModifiedBy>Агинова Виктория Викторовна</cp:lastModifiedBy>
  <cp:revision>2</cp:revision>
  <dcterms:created xsi:type="dcterms:W3CDTF">2026-01-23T09:19:00Z</dcterms:created>
  <dcterms:modified xsi:type="dcterms:W3CDTF">2026-01-23T09:19:00Z</dcterms:modified>
</cp:coreProperties>
</file>